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469" w:type="dxa"/>
        <w:tblLook w:val="04A0" w:firstRow="1" w:lastRow="0" w:firstColumn="1" w:lastColumn="0" w:noHBand="0" w:noVBand="1"/>
      </w:tblPr>
      <w:tblGrid>
        <w:gridCol w:w="1336"/>
        <w:gridCol w:w="1532"/>
        <w:gridCol w:w="1532"/>
        <w:gridCol w:w="2005"/>
        <w:gridCol w:w="1532"/>
        <w:gridCol w:w="1532"/>
      </w:tblGrid>
      <w:tr w:rsidR="00A514AE" w:rsidRPr="00A514AE" w14:paraId="4187BDA9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FFAC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h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2C3E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Resid. no.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40A9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Resid. ty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49B9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Interact. ch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E5C6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Resid. no.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58CCF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Resid. type</w:t>
            </w:r>
          </w:p>
        </w:tc>
      </w:tr>
      <w:tr w:rsidR="00A514AE" w:rsidRPr="00A514AE" w14:paraId="7EF21F67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DBC8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43E6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A9E5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L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79C6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9AFD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B1B4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EU</w:t>
            </w:r>
          </w:p>
        </w:tc>
      </w:tr>
      <w:tr w:rsidR="00A514AE" w:rsidRPr="00A514AE" w14:paraId="1AF8E777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AA88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DD7A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6265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V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84B4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8FDB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BB3AE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EU</w:t>
            </w:r>
          </w:p>
        </w:tc>
      </w:tr>
      <w:tr w:rsidR="00A514AE" w:rsidRPr="00A514AE" w14:paraId="2B292448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7E1F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4673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85C9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V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7252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88D5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336F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EU</w:t>
            </w:r>
          </w:p>
        </w:tc>
      </w:tr>
      <w:tr w:rsidR="00A514AE" w:rsidRPr="00A514AE" w14:paraId="6F6CB604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1BAD7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9BE66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9FEEE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F349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16E7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7E87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EU</w:t>
            </w:r>
          </w:p>
        </w:tc>
      </w:tr>
      <w:tr w:rsidR="00A514AE" w:rsidRPr="00A514AE" w14:paraId="764989DA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A167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C01C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EE41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05A9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FA42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BC53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EU</w:t>
            </w:r>
          </w:p>
        </w:tc>
      </w:tr>
      <w:tr w:rsidR="00A514AE" w:rsidRPr="00A514AE" w14:paraId="76F84711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57E5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D505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D8CA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8B29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66C32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C53A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EU</w:t>
            </w:r>
          </w:p>
        </w:tc>
      </w:tr>
      <w:tr w:rsidR="00A514AE" w:rsidRPr="00A514AE" w14:paraId="1927754A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40E7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9CC8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8DB5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258E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9965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853E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HE</w:t>
            </w:r>
          </w:p>
        </w:tc>
      </w:tr>
      <w:tr w:rsidR="00A514AE" w:rsidRPr="00A514AE" w14:paraId="5FD4D41C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B6297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F201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DE37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E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2B342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A532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4E2C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LE</w:t>
            </w:r>
          </w:p>
        </w:tc>
      </w:tr>
      <w:tr w:rsidR="00A514AE" w:rsidRPr="00A514AE" w14:paraId="223BAB7D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261E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0E9D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5BFB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E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6679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0E4B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2105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VAL</w:t>
            </w:r>
          </w:p>
        </w:tc>
      </w:tr>
      <w:tr w:rsidR="00A514AE" w:rsidRPr="00A514AE" w14:paraId="466BE9F7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98D3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9BC42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EF25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E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16A4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4DE6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42C80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VAL</w:t>
            </w:r>
          </w:p>
        </w:tc>
      </w:tr>
      <w:tr w:rsidR="00A514AE" w:rsidRPr="00A514AE" w14:paraId="5B159C9C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7CCD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F96AC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01ED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V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B8D6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DE7B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0EE60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HR</w:t>
            </w:r>
          </w:p>
        </w:tc>
      </w:tr>
      <w:tr w:rsidR="00A514AE" w:rsidRPr="00A514AE" w14:paraId="3050EAF9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EE4D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3F3D0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455C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V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A93E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B306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BEA1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LY</w:t>
            </w:r>
          </w:p>
        </w:tc>
      </w:tr>
      <w:tr w:rsidR="00A514AE" w:rsidRPr="00A514AE" w14:paraId="5D3B9D36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2D0C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3EFFD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A9374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Y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9B1C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7670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A646E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YS</w:t>
            </w:r>
          </w:p>
        </w:tc>
      </w:tr>
      <w:tr w:rsidR="00A514AE" w:rsidRPr="00A514AE" w14:paraId="6271E337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B04DF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BA33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128A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Y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1412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4CB81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1352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EU</w:t>
            </w:r>
          </w:p>
        </w:tc>
      </w:tr>
      <w:tr w:rsidR="00A514AE" w:rsidRPr="00A514AE" w14:paraId="7DDD6E0F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982F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2FCB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6E16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Y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3F0B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8F45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10B9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HR</w:t>
            </w:r>
          </w:p>
        </w:tc>
      </w:tr>
      <w:tr w:rsidR="00A514AE" w:rsidRPr="00A514AE" w14:paraId="53109011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2205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FB4D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7883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14A1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3290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A27F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YS</w:t>
            </w:r>
          </w:p>
        </w:tc>
      </w:tr>
      <w:tr w:rsidR="00A514AE" w:rsidRPr="00A514AE" w14:paraId="096FE9FB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C347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523D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A0AA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5D91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6C47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2A927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LA</w:t>
            </w:r>
          </w:p>
        </w:tc>
      </w:tr>
      <w:tr w:rsidR="00A514AE" w:rsidRPr="00A514AE" w14:paraId="527197A8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E720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7F28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4F4C6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S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F4890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FA717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9CAB0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YS</w:t>
            </w:r>
          </w:p>
        </w:tc>
      </w:tr>
      <w:tr w:rsidR="00A514AE" w:rsidRPr="00A514AE" w14:paraId="4E7636F5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DA13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0722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88356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E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47DE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F061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A630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HE</w:t>
            </w:r>
          </w:p>
        </w:tc>
      </w:tr>
      <w:tr w:rsidR="00A514AE" w:rsidRPr="00A514AE" w14:paraId="07A70A74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45B3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9EB3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F51E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73A9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0C97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A970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LE</w:t>
            </w:r>
          </w:p>
        </w:tc>
      </w:tr>
      <w:tr w:rsidR="00A514AE" w:rsidRPr="00A514AE" w14:paraId="5B4C44C7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B2AC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429B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1126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Y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944D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4258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D174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LE</w:t>
            </w:r>
          </w:p>
        </w:tc>
      </w:tr>
      <w:tr w:rsidR="00A514AE" w:rsidRPr="00A514AE" w14:paraId="500C9977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66E1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7E63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5BBA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Y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DE84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2FAA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7210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LU</w:t>
            </w:r>
          </w:p>
        </w:tc>
      </w:tr>
      <w:tr w:rsidR="00A514AE" w:rsidRPr="00A514AE" w14:paraId="109AB9B8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5947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B39C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5811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Y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4956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34D1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2832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LE</w:t>
            </w:r>
          </w:p>
        </w:tc>
      </w:tr>
      <w:tr w:rsidR="00A514AE" w:rsidRPr="00A514AE" w14:paraId="56FAB0C8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7A20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0CC88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4C02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Y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B0F5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84BC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296B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LE</w:t>
            </w:r>
          </w:p>
        </w:tc>
      </w:tr>
      <w:tr w:rsidR="00A514AE" w:rsidRPr="00A514AE" w14:paraId="286706F1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CA5C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263C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741C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V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255E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8871F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B9C2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LE</w:t>
            </w:r>
          </w:p>
        </w:tc>
      </w:tr>
      <w:tr w:rsidR="00A514AE" w:rsidRPr="00A514AE" w14:paraId="28111F8E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1FA0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E8F6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CE2CE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V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5F6F1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60EE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5B16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LE</w:t>
            </w:r>
          </w:p>
        </w:tc>
      </w:tr>
      <w:tr w:rsidR="00A514AE" w:rsidRPr="00A514AE" w14:paraId="2309D19C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45C8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D02A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FB22C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36CC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10D8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F50D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LE</w:t>
            </w:r>
          </w:p>
        </w:tc>
      </w:tr>
      <w:tr w:rsidR="00A514AE" w:rsidRPr="00A514AE" w14:paraId="6D7BF410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1800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9909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AA5E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77F31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2045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DA3A7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LE</w:t>
            </w:r>
          </w:p>
        </w:tc>
      </w:tr>
      <w:tr w:rsidR="00A514AE" w:rsidRPr="00A514AE" w14:paraId="4BCF06D9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F0512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255BC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F11A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L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4A31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E1D1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C241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LE</w:t>
            </w:r>
          </w:p>
        </w:tc>
      </w:tr>
      <w:tr w:rsidR="00A514AE" w:rsidRPr="00A514AE" w14:paraId="2D5874C2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A31C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5D77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4E1C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64A3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7A3D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3267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LE</w:t>
            </w:r>
          </w:p>
        </w:tc>
      </w:tr>
      <w:tr w:rsidR="00A514AE" w:rsidRPr="00A514AE" w14:paraId="6DFC8248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FA10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0B82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4FF2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C8F5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5B3D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4ECC9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LE</w:t>
            </w:r>
          </w:p>
        </w:tc>
      </w:tr>
      <w:tr w:rsidR="00A514AE" w:rsidRPr="00A514AE" w14:paraId="638C3743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E4E4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C57C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0AE7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L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0620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DB09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A0D8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LE</w:t>
            </w:r>
          </w:p>
        </w:tc>
      </w:tr>
      <w:tr w:rsidR="00A514AE" w:rsidRPr="00A514AE" w14:paraId="1950E690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F968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D796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4FF0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H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77BC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8676C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8B4D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LE</w:t>
            </w:r>
          </w:p>
        </w:tc>
      </w:tr>
      <w:tr w:rsidR="00A514AE" w:rsidRPr="00A514AE" w14:paraId="44A0BEA0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D0C4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AE0B8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D3CD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H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93AF5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C0E3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B647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LA</w:t>
            </w:r>
          </w:p>
        </w:tc>
      </w:tr>
      <w:tr w:rsidR="00A514AE" w:rsidRPr="00A514AE" w14:paraId="3BBC62C9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CB20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8402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2476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6D47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F0F4A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6332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</w:t>
            </w:r>
          </w:p>
        </w:tc>
      </w:tr>
      <w:tr w:rsidR="00A514AE" w:rsidRPr="00A514AE" w14:paraId="6E6E4B2F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88E5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84CB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94427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4EED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D43C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B81F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YR</w:t>
            </w:r>
          </w:p>
        </w:tc>
      </w:tr>
      <w:tr w:rsidR="00A514AE" w:rsidRPr="00A514AE" w14:paraId="75C222E5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46AF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5DC0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4EBE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H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8725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7DA7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64C8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YR</w:t>
            </w:r>
          </w:p>
        </w:tc>
      </w:tr>
      <w:tr w:rsidR="00A514AE" w:rsidRPr="00A514AE" w14:paraId="704E1A83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1AE04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AED7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2A59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H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73AC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5112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F33D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YR</w:t>
            </w:r>
          </w:p>
        </w:tc>
      </w:tr>
      <w:tr w:rsidR="00A514AE" w:rsidRPr="00A514AE" w14:paraId="46F5F148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0BFF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31F2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D194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L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EB3D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6025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553F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YR</w:t>
            </w:r>
          </w:p>
        </w:tc>
      </w:tr>
      <w:tr w:rsidR="00A514AE" w:rsidRPr="00A514AE" w14:paraId="16DD49A5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351D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9133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0813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L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A3BC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2D2D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F4F0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RG</w:t>
            </w:r>
          </w:p>
        </w:tc>
      </w:tr>
      <w:tr w:rsidR="00A514AE" w:rsidRPr="00A514AE" w14:paraId="6F43D580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F0A18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1BAD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9756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R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F8FC4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1DA8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8C7F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YS</w:t>
            </w:r>
          </w:p>
        </w:tc>
      </w:tr>
      <w:tr w:rsidR="00A514AE" w:rsidRPr="00A514AE" w14:paraId="7A5902C4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88E3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29D5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A127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R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27AB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7E14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6628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RG</w:t>
            </w:r>
          </w:p>
        </w:tc>
      </w:tr>
      <w:tr w:rsidR="00A514AE" w:rsidRPr="00A514AE" w14:paraId="216DA8F7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0B2B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551B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902C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DDFF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A5CB2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096E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ET</w:t>
            </w:r>
          </w:p>
        </w:tc>
      </w:tr>
      <w:tr w:rsidR="00A514AE" w:rsidRPr="00A514AE" w14:paraId="10C5CDB1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7C3B5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9E2A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9FED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2BCD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8361C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9376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SN</w:t>
            </w:r>
          </w:p>
        </w:tc>
      </w:tr>
      <w:tr w:rsidR="00A514AE" w:rsidRPr="00A514AE" w14:paraId="0C489F98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0BF25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98A0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1615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V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E2F1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240D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6D1BA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</w:t>
            </w:r>
          </w:p>
        </w:tc>
      </w:tr>
      <w:tr w:rsidR="00A514AE" w:rsidRPr="00A514AE" w14:paraId="1E2DC305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4795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1644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0133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V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DAD7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57BA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4A72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LN</w:t>
            </w:r>
          </w:p>
        </w:tc>
      </w:tr>
      <w:tr w:rsidR="00A514AE" w:rsidRPr="00A514AE" w14:paraId="4B230F6C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54DB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3EAE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9358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V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73A8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C1F4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AA40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LA</w:t>
            </w:r>
          </w:p>
        </w:tc>
      </w:tr>
      <w:tr w:rsidR="00A514AE" w:rsidRPr="00A514AE" w14:paraId="5C942C2C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8897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BD7FB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8AD4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V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CE45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EC15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B241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LE</w:t>
            </w:r>
          </w:p>
        </w:tc>
      </w:tr>
      <w:tr w:rsidR="00A514AE" w:rsidRPr="00A514AE" w14:paraId="3AE881C3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758B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1C01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2948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V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7D9B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83F8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80B6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</w:t>
            </w:r>
          </w:p>
        </w:tc>
      </w:tr>
      <w:tr w:rsidR="00A514AE" w:rsidRPr="00A514AE" w14:paraId="0634AF7F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DFCC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534C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81AB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L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6F03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AA387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38EE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LA</w:t>
            </w:r>
          </w:p>
        </w:tc>
      </w:tr>
      <w:tr w:rsidR="00A514AE" w:rsidRPr="00A514AE" w14:paraId="7C72BEDA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54FC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21AB7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A224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L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19BF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76A0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A17C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LA</w:t>
            </w:r>
          </w:p>
        </w:tc>
      </w:tr>
      <w:tr w:rsidR="00A514AE" w:rsidRPr="00A514AE" w14:paraId="6341E039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A2DC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C0E3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C50A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S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0526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4796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D3BF4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LA</w:t>
            </w:r>
          </w:p>
        </w:tc>
      </w:tr>
      <w:tr w:rsidR="00A514AE" w:rsidRPr="00A514AE" w14:paraId="2B1A7BD1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3C9B7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579B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C553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Y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F032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8F59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1370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EU</w:t>
            </w:r>
          </w:p>
        </w:tc>
      </w:tr>
      <w:tr w:rsidR="00A514AE" w:rsidRPr="00A514AE" w14:paraId="4DD9818D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C962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80E1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0E22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Y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F263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971B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CA29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ET</w:t>
            </w:r>
          </w:p>
        </w:tc>
      </w:tr>
      <w:tr w:rsidR="00A514AE" w:rsidRPr="00A514AE" w14:paraId="36D20D94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E567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C5876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A1F9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Y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B815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C34F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AB0E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EU</w:t>
            </w:r>
          </w:p>
        </w:tc>
      </w:tr>
      <w:tr w:rsidR="00A514AE" w:rsidRPr="00A514AE" w14:paraId="16A69B4F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CA46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9B4B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9178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S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80C9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70D7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CF6E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LA</w:t>
            </w:r>
          </w:p>
        </w:tc>
      </w:tr>
      <w:tr w:rsidR="00A514AE" w:rsidRPr="00A514AE" w14:paraId="4170813B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F234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79D4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71AF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Y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4534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B4AF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5A6A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LE</w:t>
            </w:r>
          </w:p>
        </w:tc>
      </w:tr>
      <w:tr w:rsidR="00A514AE" w:rsidRPr="00A514AE" w14:paraId="3B24EA54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7D6B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2233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DE6F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E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83559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55D2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45DC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ER</w:t>
            </w:r>
          </w:p>
        </w:tc>
      </w:tr>
      <w:tr w:rsidR="00A514AE" w:rsidRPr="00A514AE" w14:paraId="6EDA1BC9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7774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955F1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A5E4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E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DD2A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8895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3A913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</w:t>
            </w:r>
          </w:p>
        </w:tc>
      </w:tr>
      <w:tr w:rsidR="00A514AE" w:rsidRPr="00A514AE" w14:paraId="61763BD6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DEB6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CD27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F0D44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90BD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994DA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4224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LU</w:t>
            </w:r>
          </w:p>
        </w:tc>
      </w:tr>
      <w:tr w:rsidR="00A514AE" w:rsidRPr="00A514AE" w14:paraId="5F6305E3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7C01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BDE1E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281A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02304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4BC9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4371C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VAL</w:t>
            </w:r>
          </w:p>
        </w:tc>
      </w:tr>
      <w:tr w:rsidR="00A514AE" w:rsidRPr="00A514AE" w14:paraId="52CE8BCE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5B1B3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F10DF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039E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R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9E9D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BB30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E539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LY</w:t>
            </w:r>
          </w:p>
        </w:tc>
      </w:tr>
      <w:tr w:rsidR="00A514AE" w:rsidRPr="00A514AE" w14:paraId="67593FC6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3E58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28E03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CCF9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R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5C07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93DDA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6AEB5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HR</w:t>
            </w:r>
          </w:p>
        </w:tc>
      </w:tr>
      <w:tr w:rsidR="00A514AE" w:rsidRPr="00A514AE" w14:paraId="532AE444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8FF4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7B9A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955E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097E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1885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4F73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ER</w:t>
            </w:r>
          </w:p>
        </w:tc>
      </w:tr>
      <w:tr w:rsidR="00A514AE" w:rsidRPr="00A514AE" w14:paraId="323FF532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D75A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5895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83181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18EC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907A1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66290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LY</w:t>
            </w:r>
          </w:p>
        </w:tc>
      </w:tr>
      <w:tr w:rsidR="00A514AE" w:rsidRPr="00A514AE" w14:paraId="63034C43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528F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1828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9910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CF42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E5A7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06DE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HR</w:t>
            </w:r>
          </w:p>
        </w:tc>
      </w:tr>
      <w:tr w:rsidR="00A514AE" w:rsidRPr="00A514AE" w14:paraId="6020FFE4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8979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A659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716F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R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85A4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C802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CFFD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LN</w:t>
            </w:r>
          </w:p>
        </w:tc>
      </w:tr>
      <w:tr w:rsidR="00A514AE" w:rsidRPr="00A514AE" w14:paraId="4956D3EE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5A5B7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36029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AFFA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L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F4AB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21EB6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F6BE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LN</w:t>
            </w:r>
          </w:p>
        </w:tc>
      </w:tr>
      <w:tr w:rsidR="00A514AE" w:rsidRPr="00A514AE" w14:paraId="25DDC2B4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2382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0818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60B4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L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A704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2530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6906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YS</w:t>
            </w:r>
          </w:p>
        </w:tc>
      </w:tr>
      <w:tr w:rsidR="00A514AE" w:rsidRPr="00A514AE" w14:paraId="74452308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3DB8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9CE1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1FD6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S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FBC8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AF37C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AEFD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LN</w:t>
            </w:r>
          </w:p>
        </w:tc>
      </w:tr>
      <w:tr w:rsidR="00A514AE" w:rsidRPr="00A514AE" w14:paraId="1214C796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E52A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4E73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9BF1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S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6AA8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67D7C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B857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LN</w:t>
            </w:r>
          </w:p>
        </w:tc>
      </w:tr>
      <w:tr w:rsidR="00A514AE" w:rsidRPr="00A514AE" w14:paraId="45CE00EF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8C99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B1E2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FEF2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06D92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43D7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8C16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LN</w:t>
            </w:r>
          </w:p>
        </w:tc>
      </w:tr>
      <w:tr w:rsidR="00A514AE" w:rsidRPr="00A514AE" w14:paraId="17715DB2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9B9B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476D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EA53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V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682A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F065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2410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LN</w:t>
            </w:r>
          </w:p>
        </w:tc>
      </w:tr>
      <w:tr w:rsidR="00A514AE" w:rsidRPr="00A514AE" w14:paraId="2261EE2C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2E02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F358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511B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Y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665B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479F6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C875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LA</w:t>
            </w:r>
          </w:p>
        </w:tc>
      </w:tr>
      <w:tr w:rsidR="00A514AE" w:rsidRPr="00A514AE" w14:paraId="72263389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D445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1D14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6314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D5CD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E3A7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50C3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LA</w:t>
            </w:r>
          </w:p>
        </w:tc>
      </w:tr>
      <w:tr w:rsidR="00A514AE" w:rsidRPr="00A514AE" w14:paraId="6038602C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01C9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4EF7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3367D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H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54AA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F651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653B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LE</w:t>
            </w:r>
          </w:p>
        </w:tc>
      </w:tr>
      <w:tr w:rsidR="00A514AE" w:rsidRPr="00A514AE" w14:paraId="4ECDC4AB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6CB8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DCEE6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115E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E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0563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57051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CCF6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VAL</w:t>
            </w:r>
          </w:p>
        </w:tc>
      </w:tr>
      <w:tr w:rsidR="00A514AE" w:rsidRPr="00A514AE" w14:paraId="0A9ED0AD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C304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43B3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FC4D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E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DA62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B539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1A75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LE</w:t>
            </w:r>
          </w:p>
        </w:tc>
      </w:tr>
      <w:tr w:rsidR="00A514AE" w:rsidRPr="00A514AE" w14:paraId="25CAF799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2BFB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F952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8C763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E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D989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73BEE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2E72A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LU</w:t>
            </w:r>
          </w:p>
        </w:tc>
      </w:tr>
      <w:tr w:rsidR="00A514AE" w:rsidRPr="00A514AE" w14:paraId="4A0A549A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96B0A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6342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A1C8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E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6873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AC1BE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782D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LE</w:t>
            </w:r>
          </w:p>
        </w:tc>
      </w:tr>
      <w:tr w:rsidR="00A514AE" w:rsidRPr="00A514AE" w14:paraId="547BFA20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7456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B94C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58F9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E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236B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AD57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CAE7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LE</w:t>
            </w:r>
          </w:p>
        </w:tc>
      </w:tr>
      <w:tr w:rsidR="00A514AE" w:rsidRPr="00A514AE" w14:paraId="1DBFB72E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8148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770F5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63FC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E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9937C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ED2F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2EEA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VAL</w:t>
            </w:r>
          </w:p>
        </w:tc>
      </w:tr>
      <w:tr w:rsidR="00A514AE" w:rsidRPr="00A514AE" w14:paraId="761F6171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100A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2F8A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BAE28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V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F306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BF363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4FE5F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EU</w:t>
            </w:r>
          </w:p>
        </w:tc>
      </w:tr>
      <w:tr w:rsidR="00A514AE" w:rsidRPr="00A514AE" w14:paraId="3F2C758F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3193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CA21B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A725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V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01F45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51F7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1378A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EU</w:t>
            </w:r>
          </w:p>
        </w:tc>
      </w:tr>
      <w:tr w:rsidR="00A514AE" w:rsidRPr="00A514AE" w14:paraId="268BD999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D348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2CF3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3E2C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6D3EF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D4946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0C6E9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EU</w:t>
            </w:r>
          </w:p>
        </w:tc>
      </w:tr>
      <w:tr w:rsidR="00A514AE" w:rsidRPr="00A514AE" w14:paraId="4770AF70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8D36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2729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821DD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H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108B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AEF7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06FB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VAL</w:t>
            </w:r>
          </w:p>
        </w:tc>
      </w:tr>
      <w:tr w:rsidR="00A514AE" w:rsidRPr="00A514AE" w14:paraId="339D7536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36E0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0B63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B0E7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62E4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778E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A5B4E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VAL</w:t>
            </w:r>
          </w:p>
        </w:tc>
      </w:tr>
      <w:tr w:rsidR="00A514AE" w:rsidRPr="00A514AE" w14:paraId="463E6602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6319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47EB1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D0027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L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A652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85C93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4380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LY</w:t>
            </w:r>
          </w:p>
        </w:tc>
      </w:tr>
      <w:tr w:rsidR="00A514AE" w:rsidRPr="00A514AE" w14:paraId="0F6CF6B4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32C4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47374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F259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Y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70591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5F39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D57D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YS</w:t>
            </w:r>
          </w:p>
        </w:tc>
      </w:tr>
      <w:tr w:rsidR="00A514AE" w:rsidRPr="00A514AE" w14:paraId="603C2E45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10625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A077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EC11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Y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252A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7FB1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956D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LY</w:t>
            </w:r>
          </w:p>
        </w:tc>
      </w:tr>
      <w:tr w:rsidR="00A514AE" w:rsidRPr="00A514AE" w14:paraId="59DCA153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7E554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C6AC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7168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Y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49BE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E93F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03F4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SP</w:t>
            </w:r>
          </w:p>
        </w:tc>
      </w:tr>
      <w:tr w:rsidR="00A514AE" w:rsidRPr="00A514AE" w14:paraId="4BBDFCBF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C665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D0FB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012E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E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1B54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2248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09E8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YS</w:t>
            </w:r>
          </w:p>
        </w:tc>
      </w:tr>
      <w:tr w:rsidR="00A514AE" w:rsidRPr="00A514AE" w14:paraId="722023CD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601C7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F19B1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7272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H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3C69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3613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5E01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YS</w:t>
            </w:r>
          </w:p>
        </w:tc>
      </w:tr>
      <w:tr w:rsidR="00A514AE" w:rsidRPr="00A514AE" w14:paraId="2E67BE22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6EB3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B333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9421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H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7F58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2624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FE61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EU</w:t>
            </w:r>
          </w:p>
        </w:tc>
      </w:tr>
      <w:tr w:rsidR="00A514AE" w:rsidRPr="00A514AE" w14:paraId="47D30770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F198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4CDA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B31F8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8CAB8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9D3A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B69A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YR</w:t>
            </w:r>
          </w:p>
        </w:tc>
      </w:tr>
      <w:tr w:rsidR="00A514AE" w:rsidRPr="00A514AE" w14:paraId="764876A6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3732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3508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52C5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L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0164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5183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0CEC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YR</w:t>
            </w:r>
          </w:p>
        </w:tc>
      </w:tr>
      <w:tr w:rsidR="00A514AE" w:rsidRPr="00A514AE" w14:paraId="1A4BE926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B1FE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487E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0734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3246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A636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25FA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YR</w:t>
            </w:r>
          </w:p>
        </w:tc>
      </w:tr>
      <w:tr w:rsidR="00A514AE" w:rsidRPr="00A514AE" w14:paraId="4DAF31BE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C1DE9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5BF2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26C2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3C422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1627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D325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VAL</w:t>
            </w:r>
          </w:p>
        </w:tc>
      </w:tr>
      <w:tr w:rsidR="00A514AE" w:rsidRPr="00A514AE" w14:paraId="7FC8E504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373D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0A9D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C847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422E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B840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4B69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ER</w:t>
            </w:r>
          </w:p>
        </w:tc>
      </w:tr>
      <w:tr w:rsidR="00A514AE" w:rsidRPr="00A514AE" w14:paraId="683DF7B2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BD8B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25755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4FEA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9D67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2047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35E9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ER</w:t>
            </w:r>
          </w:p>
        </w:tc>
      </w:tr>
      <w:tr w:rsidR="00A514AE" w:rsidRPr="00A514AE" w14:paraId="31739ABA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4F84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4B5A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91B6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E109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0205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34EF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ER</w:t>
            </w:r>
          </w:p>
        </w:tc>
      </w:tr>
      <w:tr w:rsidR="00A514AE" w:rsidRPr="00A514AE" w14:paraId="554D17F8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AC9C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AAC0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4591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9FE5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F453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EFB7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LU</w:t>
            </w:r>
          </w:p>
        </w:tc>
      </w:tr>
      <w:tr w:rsidR="00A514AE" w:rsidRPr="00A514AE" w14:paraId="27F96685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72CB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8639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268E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D400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FE99A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9E78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VAL</w:t>
            </w:r>
          </w:p>
        </w:tc>
      </w:tr>
      <w:tr w:rsidR="00A514AE" w:rsidRPr="00A514AE" w14:paraId="13044F43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B8A3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0128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415B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L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3A90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A5EB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3E8BC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SN</w:t>
            </w:r>
          </w:p>
        </w:tc>
      </w:tr>
      <w:tr w:rsidR="00A514AE" w:rsidRPr="00A514AE" w14:paraId="4FD2851F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8473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F1B6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FCD53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CCCE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1EB01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5BFB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HR</w:t>
            </w:r>
          </w:p>
        </w:tc>
      </w:tr>
      <w:tr w:rsidR="00A514AE" w:rsidRPr="00A514AE" w14:paraId="401B54B6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E767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3EE5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C748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0B2C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4DC3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DCDA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ER</w:t>
            </w:r>
          </w:p>
        </w:tc>
      </w:tr>
      <w:tr w:rsidR="00A514AE" w:rsidRPr="00A514AE" w14:paraId="3B0DBC95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A8D3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9746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0C35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L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1470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D599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F7F1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HR</w:t>
            </w:r>
          </w:p>
        </w:tc>
      </w:tr>
      <w:tr w:rsidR="00A514AE" w:rsidRPr="00A514AE" w14:paraId="1F9F48C6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7D6B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2AD0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6F90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L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C6D9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3D03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D6F30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VAL</w:t>
            </w:r>
          </w:p>
        </w:tc>
      </w:tr>
      <w:tr w:rsidR="00A514AE" w:rsidRPr="00A514AE" w14:paraId="7F544580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A095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846FF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A0CB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L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64D6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23E76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EABE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LA</w:t>
            </w:r>
          </w:p>
        </w:tc>
      </w:tr>
      <w:tr w:rsidR="00A514AE" w:rsidRPr="00A514AE" w14:paraId="52642035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B2E78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8BE1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D3238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755E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F8DFD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D988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VAL</w:t>
            </w:r>
          </w:p>
        </w:tc>
      </w:tr>
      <w:tr w:rsidR="00A514AE" w:rsidRPr="00A514AE" w14:paraId="758BA842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6279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B844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C94B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0BC1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BCDC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2447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VAL</w:t>
            </w:r>
          </w:p>
        </w:tc>
      </w:tr>
      <w:tr w:rsidR="00A514AE" w:rsidRPr="00A514AE" w14:paraId="5FD21C78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DE78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D6A0D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4100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7364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ADBA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8FB7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VAL</w:t>
            </w:r>
          </w:p>
        </w:tc>
      </w:tr>
      <w:tr w:rsidR="00A514AE" w:rsidRPr="00A514AE" w14:paraId="436A1C6C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B2241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E3D1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985A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7CD9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8DF6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2FD3E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</w:t>
            </w:r>
          </w:p>
        </w:tc>
      </w:tr>
      <w:tr w:rsidR="00A514AE" w:rsidRPr="00A514AE" w14:paraId="102478AD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4076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D7EA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1F2B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L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BBDF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083E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0F23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VAL</w:t>
            </w:r>
          </w:p>
        </w:tc>
      </w:tr>
      <w:tr w:rsidR="00A514AE" w:rsidRPr="00A514AE" w14:paraId="1592396F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638D9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B8EB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F247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Y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5EA5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930B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E230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</w:t>
            </w:r>
          </w:p>
        </w:tc>
      </w:tr>
      <w:tr w:rsidR="00A514AE" w:rsidRPr="00A514AE" w14:paraId="1A69B96B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223AE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8135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B487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S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9CEB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EE992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45CD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ER</w:t>
            </w:r>
          </w:p>
        </w:tc>
      </w:tr>
      <w:tr w:rsidR="00A514AE" w:rsidRPr="00A514AE" w14:paraId="15108749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FF95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DC6F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57FB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Y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00DD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FF78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68A1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LU</w:t>
            </w:r>
          </w:p>
        </w:tc>
      </w:tr>
      <w:tr w:rsidR="00A514AE" w:rsidRPr="00A514AE" w14:paraId="27F64F5F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C819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49FC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3FC2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Y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CF04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A89E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78E9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HR</w:t>
            </w:r>
          </w:p>
        </w:tc>
      </w:tr>
      <w:tr w:rsidR="00A514AE" w:rsidRPr="00A514AE" w14:paraId="71F8D208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FC95A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535F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1689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R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87A5C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E72D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7552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LU</w:t>
            </w:r>
          </w:p>
        </w:tc>
      </w:tr>
      <w:tr w:rsidR="00A514AE" w:rsidRPr="00A514AE" w14:paraId="00DA8F73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77DC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35F8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5F75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R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E8B7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8CD3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5340C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RG</w:t>
            </w:r>
          </w:p>
        </w:tc>
      </w:tr>
      <w:tr w:rsidR="00A514AE" w:rsidRPr="00A514AE" w14:paraId="1D6D40AA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CF25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AA44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C041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E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5761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EEF1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710F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ER</w:t>
            </w:r>
          </w:p>
        </w:tc>
      </w:tr>
      <w:tr w:rsidR="00A514AE" w:rsidRPr="00A514AE" w14:paraId="2742EC69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8909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D87E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5126B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Y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7900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EBE95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1BD7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RG</w:t>
            </w:r>
          </w:p>
        </w:tc>
      </w:tr>
      <w:tr w:rsidR="00A514AE" w:rsidRPr="00A514AE" w14:paraId="4ED5D32C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441CC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1E28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9F5A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E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09BA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Q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F762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C57ED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YR</w:t>
            </w:r>
          </w:p>
        </w:tc>
      </w:tr>
      <w:tr w:rsidR="00A514AE" w:rsidRPr="00A514AE" w14:paraId="01140F39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2209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DB86C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B22A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E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7F889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Q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65C3E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5A0B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YR</w:t>
            </w:r>
          </w:p>
        </w:tc>
      </w:tr>
      <w:tr w:rsidR="00A514AE" w:rsidRPr="00A514AE" w14:paraId="08C2913C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AC29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A0C8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0FDE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L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9131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Q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BA9A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6976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SN</w:t>
            </w:r>
          </w:p>
        </w:tc>
      </w:tr>
      <w:tr w:rsidR="00A514AE" w:rsidRPr="00A514AE" w14:paraId="5DF9BAA3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4D91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71F1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60237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L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E5C0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Q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D490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5BAC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YS</w:t>
            </w:r>
          </w:p>
        </w:tc>
      </w:tr>
      <w:tr w:rsidR="00A514AE" w:rsidRPr="00A514AE" w14:paraId="5A917BCE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E14C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F188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CED8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L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DF41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Q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8F97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5890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LY</w:t>
            </w:r>
          </w:p>
        </w:tc>
      </w:tr>
      <w:tr w:rsidR="00A514AE" w:rsidRPr="00A514AE" w14:paraId="3595CE62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7278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16E6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E3CF5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872E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Q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FB313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9EB1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YS</w:t>
            </w:r>
          </w:p>
        </w:tc>
      </w:tr>
      <w:tr w:rsidR="00A514AE" w:rsidRPr="00A514AE" w14:paraId="0E1AD7E7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5686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331C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B09B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L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18AE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Q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940A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F32C1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SP</w:t>
            </w:r>
          </w:p>
        </w:tc>
      </w:tr>
      <w:tr w:rsidR="00A514AE" w:rsidRPr="00A514AE" w14:paraId="418A541B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97ED4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508C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FA47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L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5375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Q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64ED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C57E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LY</w:t>
            </w:r>
          </w:p>
        </w:tc>
      </w:tr>
      <w:tr w:rsidR="00A514AE" w:rsidRPr="00A514AE" w14:paraId="34302CD6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67C6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FA36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1B704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L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06A4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Q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BAE3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C734C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VAL</w:t>
            </w:r>
          </w:p>
        </w:tc>
      </w:tr>
      <w:tr w:rsidR="00A514AE" w:rsidRPr="00A514AE" w14:paraId="603219D3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DBBE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E53D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0723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L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A97B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Q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D7D0C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2F306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SP</w:t>
            </w:r>
          </w:p>
        </w:tc>
      </w:tr>
      <w:tr w:rsidR="00A514AE" w:rsidRPr="00A514AE" w14:paraId="1613D785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9C06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F935B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E998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L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3666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Q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DBA27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2E82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LA</w:t>
            </w:r>
          </w:p>
        </w:tc>
      </w:tr>
      <w:tr w:rsidR="00A514AE" w:rsidRPr="00A514AE" w14:paraId="4EA50398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B5D4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3572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22F6D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L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60B5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Q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E030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6283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RG</w:t>
            </w:r>
          </w:p>
        </w:tc>
      </w:tr>
      <w:tr w:rsidR="00A514AE" w:rsidRPr="00A514AE" w14:paraId="4B851DBB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CD6A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2444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067E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V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1D5AE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Q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601C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DB3A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ER</w:t>
            </w:r>
          </w:p>
        </w:tc>
      </w:tr>
      <w:tr w:rsidR="00A514AE" w:rsidRPr="00A514AE" w14:paraId="5879A799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6AB8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023D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BF7E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L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1CBE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Q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961F1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27E0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ER</w:t>
            </w:r>
          </w:p>
        </w:tc>
      </w:tr>
      <w:tr w:rsidR="00A514AE" w:rsidRPr="00A514AE" w14:paraId="003F98F9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6FA6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0FB1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5D1B7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B4035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Q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B0C4B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6753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LY</w:t>
            </w:r>
          </w:p>
        </w:tc>
      </w:tr>
      <w:tr w:rsidR="00A514AE" w:rsidRPr="00A514AE" w14:paraId="7EBAB747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3651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C9231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4A66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1AC5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Q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F11B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3DC0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RG</w:t>
            </w:r>
          </w:p>
        </w:tc>
      </w:tr>
      <w:tr w:rsidR="00A514AE" w:rsidRPr="00A514AE" w14:paraId="6AEA7476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1866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F9C3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49F95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H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E6A1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Q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7D9D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5C2AE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LY</w:t>
            </w:r>
          </w:p>
        </w:tc>
      </w:tr>
      <w:tr w:rsidR="00A514AE" w:rsidRPr="00A514AE" w14:paraId="54D3D0B0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B83F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1996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5B05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H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AC40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Q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E007E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DB89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RG</w:t>
            </w:r>
          </w:p>
        </w:tc>
      </w:tr>
      <w:tr w:rsidR="00A514AE" w:rsidRPr="00A514AE" w14:paraId="187D4CF7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D96F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6DEF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15845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1EDE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Q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EF49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85AF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LY</w:t>
            </w:r>
          </w:p>
        </w:tc>
      </w:tr>
      <w:tr w:rsidR="00A514AE" w:rsidRPr="00A514AE" w14:paraId="770BB32B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50A9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2E53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F234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9CBE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Q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3F56C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0641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EU</w:t>
            </w:r>
          </w:p>
        </w:tc>
      </w:tr>
      <w:tr w:rsidR="00A514AE" w:rsidRPr="00A514AE" w14:paraId="02E55AB0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645F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4BA1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4564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E85F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Q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2C39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46AE4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EU</w:t>
            </w:r>
          </w:p>
        </w:tc>
      </w:tr>
      <w:tr w:rsidR="00A514AE" w:rsidRPr="00A514AE" w14:paraId="79C3C2DA" w14:textId="77777777" w:rsidTr="0065272C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CBB5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7BA53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A4EC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Y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B000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Q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C7AA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B287" w14:textId="77777777" w:rsidR="00A514AE" w:rsidRPr="00A514AE" w:rsidRDefault="00A514AE" w:rsidP="00A514A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514A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LA</w:t>
            </w:r>
          </w:p>
        </w:tc>
      </w:tr>
    </w:tbl>
    <w:p w14:paraId="5AA3429A" w14:textId="77777777" w:rsidR="00BF5E34" w:rsidRPr="00A514AE" w:rsidRDefault="00BF5E34"/>
    <w:sectPr w:rsidR="00BF5E34" w:rsidRPr="00A514A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4C20DF" w14:textId="77777777" w:rsidR="004E6FD1" w:rsidRDefault="004E6FD1" w:rsidP="00F57C3E">
      <w:r>
        <w:separator/>
      </w:r>
    </w:p>
  </w:endnote>
  <w:endnote w:type="continuationSeparator" w:id="0">
    <w:p w14:paraId="7876C803" w14:textId="77777777" w:rsidR="004E6FD1" w:rsidRDefault="004E6FD1" w:rsidP="00F57C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E8A6D1" w14:textId="77777777" w:rsidR="00F57C3E" w:rsidRDefault="00F57C3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3D60F6" w14:textId="77777777" w:rsidR="00F57C3E" w:rsidRDefault="00F57C3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628DF9" w14:textId="77777777" w:rsidR="00F57C3E" w:rsidRDefault="00F57C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4C3F70" w14:textId="77777777" w:rsidR="004E6FD1" w:rsidRDefault="004E6FD1" w:rsidP="00F57C3E">
      <w:r>
        <w:separator/>
      </w:r>
    </w:p>
  </w:footnote>
  <w:footnote w:type="continuationSeparator" w:id="0">
    <w:p w14:paraId="7884C470" w14:textId="77777777" w:rsidR="004E6FD1" w:rsidRDefault="004E6FD1" w:rsidP="00F57C3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914D9B" w14:textId="77777777" w:rsidR="00F57C3E" w:rsidRDefault="00F57C3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F2150D" w14:textId="0F0F4AF7" w:rsidR="00F57C3E" w:rsidRPr="00F57C3E" w:rsidRDefault="00F57C3E">
    <w:pPr>
      <w:pStyle w:val="Header"/>
      <w:rPr>
        <w:b/>
        <w:bCs/>
      </w:rPr>
    </w:pPr>
    <w:r w:rsidRPr="00F57C3E">
      <w:rPr>
        <w:b/>
        <w:bCs/>
      </w:rPr>
      <w:t xml:space="preserve">List of all pairs of residues </w:t>
    </w:r>
    <w:r>
      <w:rPr>
        <w:b/>
        <w:bCs/>
      </w:rPr>
      <w:t xml:space="preserve">&lt; </w:t>
    </w:r>
    <w:r w:rsidRPr="00F57C3E">
      <w:rPr>
        <w:b/>
        <w:bCs/>
      </w:rPr>
      <w:t>4</w:t>
    </w:r>
    <w:r w:rsidR="00F723D3">
      <w:rPr>
        <w:b/>
        <w:bCs/>
      </w:rPr>
      <w:t xml:space="preserve"> </w:t>
    </w:r>
    <w:r w:rsidRPr="00F57C3E">
      <w:rPr>
        <w:b/>
        <w:bCs/>
      </w:rPr>
      <w:t xml:space="preserve">Å </w:t>
    </w:r>
    <w:proofErr w:type="spellStart"/>
    <w:r w:rsidRPr="00F57C3E">
      <w:rPr>
        <w:b/>
        <w:bCs/>
      </w:rPr>
      <w:t>interresidual</w:t>
    </w:r>
    <w:proofErr w:type="spellEnd"/>
    <w:r w:rsidRPr="00F57C3E">
      <w:rPr>
        <w:b/>
        <w:bCs/>
      </w:rPr>
      <w:t xml:space="preserve"> distanc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D4A421" w14:textId="77777777" w:rsidR="00F57C3E" w:rsidRDefault="00F57C3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4AE"/>
    <w:rsid w:val="00053C8C"/>
    <w:rsid w:val="00070671"/>
    <w:rsid w:val="00092BE6"/>
    <w:rsid w:val="000A6FEC"/>
    <w:rsid w:val="000D08AE"/>
    <w:rsid w:val="000E12E4"/>
    <w:rsid w:val="000E7352"/>
    <w:rsid w:val="000F2FA8"/>
    <w:rsid w:val="001A2CA7"/>
    <w:rsid w:val="001B20FA"/>
    <w:rsid w:val="001B2460"/>
    <w:rsid w:val="001C2EAB"/>
    <w:rsid w:val="001F3CCD"/>
    <w:rsid w:val="00201BCD"/>
    <w:rsid w:val="00205715"/>
    <w:rsid w:val="002C6D1E"/>
    <w:rsid w:val="00322D82"/>
    <w:rsid w:val="00323E5A"/>
    <w:rsid w:val="00334311"/>
    <w:rsid w:val="003421AE"/>
    <w:rsid w:val="0035032A"/>
    <w:rsid w:val="003546AF"/>
    <w:rsid w:val="003760A5"/>
    <w:rsid w:val="00393B48"/>
    <w:rsid w:val="003A16DB"/>
    <w:rsid w:val="003A45D3"/>
    <w:rsid w:val="003A78D7"/>
    <w:rsid w:val="003B26C4"/>
    <w:rsid w:val="003D28DA"/>
    <w:rsid w:val="003D783B"/>
    <w:rsid w:val="003E0A09"/>
    <w:rsid w:val="00444DEE"/>
    <w:rsid w:val="004826E8"/>
    <w:rsid w:val="004B547A"/>
    <w:rsid w:val="004B6FB4"/>
    <w:rsid w:val="004C01D1"/>
    <w:rsid w:val="004E6FD1"/>
    <w:rsid w:val="004F194F"/>
    <w:rsid w:val="00520024"/>
    <w:rsid w:val="00562AAE"/>
    <w:rsid w:val="0058629F"/>
    <w:rsid w:val="005B037F"/>
    <w:rsid w:val="005B2E5E"/>
    <w:rsid w:val="005B4412"/>
    <w:rsid w:val="005E4308"/>
    <w:rsid w:val="0064295D"/>
    <w:rsid w:val="006430E8"/>
    <w:rsid w:val="0065272C"/>
    <w:rsid w:val="00665D1B"/>
    <w:rsid w:val="00676C87"/>
    <w:rsid w:val="00687854"/>
    <w:rsid w:val="006D2432"/>
    <w:rsid w:val="006F65C3"/>
    <w:rsid w:val="0071327B"/>
    <w:rsid w:val="00727159"/>
    <w:rsid w:val="00741AAD"/>
    <w:rsid w:val="00753B57"/>
    <w:rsid w:val="00764220"/>
    <w:rsid w:val="00773A7E"/>
    <w:rsid w:val="00776A86"/>
    <w:rsid w:val="00776E1B"/>
    <w:rsid w:val="00795441"/>
    <w:rsid w:val="007D7F0D"/>
    <w:rsid w:val="00811004"/>
    <w:rsid w:val="008239A6"/>
    <w:rsid w:val="008424DB"/>
    <w:rsid w:val="00850B9E"/>
    <w:rsid w:val="0086775B"/>
    <w:rsid w:val="00897460"/>
    <w:rsid w:val="008B169A"/>
    <w:rsid w:val="008F0792"/>
    <w:rsid w:val="00914ABC"/>
    <w:rsid w:val="00925E40"/>
    <w:rsid w:val="009263A6"/>
    <w:rsid w:val="009942EC"/>
    <w:rsid w:val="009A3870"/>
    <w:rsid w:val="009A38DE"/>
    <w:rsid w:val="009D77A8"/>
    <w:rsid w:val="00A20ABB"/>
    <w:rsid w:val="00A26E75"/>
    <w:rsid w:val="00A514AE"/>
    <w:rsid w:val="00A55DFB"/>
    <w:rsid w:val="00A86DE7"/>
    <w:rsid w:val="00AB1E26"/>
    <w:rsid w:val="00AF38BC"/>
    <w:rsid w:val="00AF7501"/>
    <w:rsid w:val="00B11FD2"/>
    <w:rsid w:val="00B970AD"/>
    <w:rsid w:val="00BA67E4"/>
    <w:rsid w:val="00BB0E62"/>
    <w:rsid w:val="00BC2D37"/>
    <w:rsid w:val="00BC3AB0"/>
    <w:rsid w:val="00BF4443"/>
    <w:rsid w:val="00BF5E34"/>
    <w:rsid w:val="00C351CA"/>
    <w:rsid w:val="00C46298"/>
    <w:rsid w:val="00C6237C"/>
    <w:rsid w:val="00C67634"/>
    <w:rsid w:val="00C70BBC"/>
    <w:rsid w:val="00C76855"/>
    <w:rsid w:val="00CA5BC3"/>
    <w:rsid w:val="00CD3782"/>
    <w:rsid w:val="00CF1673"/>
    <w:rsid w:val="00CF2EC6"/>
    <w:rsid w:val="00D240CB"/>
    <w:rsid w:val="00D45EA7"/>
    <w:rsid w:val="00D50E60"/>
    <w:rsid w:val="00D56406"/>
    <w:rsid w:val="00D62ADB"/>
    <w:rsid w:val="00D86151"/>
    <w:rsid w:val="00DA03C1"/>
    <w:rsid w:val="00DA19D8"/>
    <w:rsid w:val="00DC4FAA"/>
    <w:rsid w:val="00DC5443"/>
    <w:rsid w:val="00DD383C"/>
    <w:rsid w:val="00E052DE"/>
    <w:rsid w:val="00E266F5"/>
    <w:rsid w:val="00E345EE"/>
    <w:rsid w:val="00E37C73"/>
    <w:rsid w:val="00E56299"/>
    <w:rsid w:val="00E70949"/>
    <w:rsid w:val="00E7296E"/>
    <w:rsid w:val="00EC2B90"/>
    <w:rsid w:val="00EE4C44"/>
    <w:rsid w:val="00F42333"/>
    <w:rsid w:val="00F47835"/>
    <w:rsid w:val="00F57C3E"/>
    <w:rsid w:val="00F723D3"/>
    <w:rsid w:val="00F74178"/>
    <w:rsid w:val="00FB45EE"/>
    <w:rsid w:val="00FC18B8"/>
    <w:rsid w:val="00FF297F"/>
    <w:rsid w:val="00FF6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D41D24"/>
  <w15:chartTrackingRefBased/>
  <w15:docId w15:val="{791024C0-9D78-5A41-9FEA-0B34A38A6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514AE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514AE"/>
    <w:rPr>
      <w:color w:val="96607D"/>
      <w:u w:val="single"/>
    </w:rPr>
  </w:style>
  <w:style w:type="paragraph" w:customStyle="1" w:styleId="msonormal0">
    <w:name w:val="msonormal"/>
    <w:basedOn w:val="Normal"/>
    <w:rsid w:val="00A514A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3">
    <w:name w:val="xl63"/>
    <w:basedOn w:val="Normal"/>
    <w:rsid w:val="00A514A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4">
    <w:name w:val="xl64"/>
    <w:basedOn w:val="Normal"/>
    <w:rsid w:val="00A514AE"/>
    <w:pPr>
      <w:spacing w:before="100" w:beforeAutospacing="1" w:after="100" w:afterAutospacing="1"/>
    </w:pPr>
    <w:rPr>
      <w:rFonts w:ascii="Aptos Narrow" w:eastAsia="Times New Roman" w:hAnsi="Aptos Narrow" w:cs="Times New Roman"/>
      <w:b/>
      <w:bCs/>
      <w:kern w:val="0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57C3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57C3E"/>
  </w:style>
  <w:style w:type="paragraph" w:styleId="Footer">
    <w:name w:val="footer"/>
    <w:basedOn w:val="Normal"/>
    <w:link w:val="FooterChar"/>
    <w:uiPriority w:val="99"/>
    <w:unhideWhenUsed/>
    <w:rsid w:val="00F57C3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7C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299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25</Words>
  <Characters>2425</Characters>
  <Application>Microsoft Office Word</Application>
  <DocSecurity>0</DocSecurity>
  <Lines>20</Lines>
  <Paragraphs>5</Paragraphs>
  <ScaleCrop>false</ScaleCrop>
  <Company/>
  <LinksUpToDate>false</LinksUpToDate>
  <CharactersWithSpaces>2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Hannah Ochner</cp:lastModifiedBy>
  <cp:revision>4</cp:revision>
  <dcterms:created xsi:type="dcterms:W3CDTF">2024-06-29T08:06:00Z</dcterms:created>
  <dcterms:modified xsi:type="dcterms:W3CDTF">2024-07-01T14:22:00Z</dcterms:modified>
</cp:coreProperties>
</file>